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A83" w:rsidRDefault="00B06DD6" w:rsidP="00264A83">
      <w:pPr>
        <w:pStyle w:val="Legenda"/>
        <w:keepNext/>
        <w:spacing w:after="0" w:line="480" w:lineRule="auto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proofErr w:type="gramStart"/>
      <w:r>
        <w:rPr>
          <w:rFonts w:ascii="Arial" w:hAnsi="Arial" w:cs="Arial"/>
          <w:b/>
          <w:i w:val="0"/>
          <w:iCs w:val="0"/>
          <w:color w:val="000000" w:themeColor="text1"/>
          <w:sz w:val="24"/>
          <w:szCs w:val="24"/>
        </w:rPr>
        <w:t>Supplementary t</w:t>
      </w:r>
      <w:r w:rsidR="00264A83" w:rsidRPr="006039BB">
        <w:rPr>
          <w:rFonts w:ascii="Arial" w:hAnsi="Arial" w:cs="Arial"/>
          <w:b/>
          <w:i w:val="0"/>
          <w:iCs w:val="0"/>
          <w:color w:val="000000" w:themeColor="text1"/>
          <w:sz w:val="24"/>
          <w:szCs w:val="24"/>
        </w:rPr>
        <w:t>able 1.</w:t>
      </w:r>
      <w:proofErr w:type="gramEnd"/>
      <w:r w:rsidR="00264A83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  <w:r w:rsidR="0042035A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Transgenic plants expressing antimicrobial peptides</w:t>
      </w:r>
      <w:bookmarkStart w:id="0" w:name="_GoBack"/>
      <w:bookmarkEnd w:id="0"/>
      <w:r w:rsidR="00264A83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Style w:val="SombreamentoClaro"/>
        <w:tblW w:w="13433" w:type="dxa"/>
        <w:tblLayout w:type="fixed"/>
        <w:tblLook w:val="04A0" w:firstRow="1" w:lastRow="0" w:firstColumn="1" w:lastColumn="0" w:noHBand="0" w:noVBand="1"/>
      </w:tblPr>
      <w:tblGrid>
        <w:gridCol w:w="1809"/>
        <w:gridCol w:w="1560"/>
        <w:gridCol w:w="2551"/>
        <w:gridCol w:w="5245"/>
        <w:gridCol w:w="2268"/>
      </w:tblGrid>
      <w:tr w:rsidR="00264A83" w:rsidRPr="006039BB" w:rsidTr="00C47E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  <w:hideMark/>
          </w:tcPr>
          <w:p w:rsidR="00264A83" w:rsidRPr="006039BB" w:rsidRDefault="00264A83" w:rsidP="00183CC3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</w:pPr>
            <w:r w:rsidRPr="006039BB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Antimicrobial peptides</w:t>
            </w:r>
          </w:p>
        </w:tc>
        <w:tc>
          <w:tcPr>
            <w:tcW w:w="1560" w:type="dxa"/>
            <w:vAlign w:val="center"/>
            <w:hideMark/>
          </w:tcPr>
          <w:p w:rsidR="00264A83" w:rsidRPr="006039BB" w:rsidRDefault="00264A83" w:rsidP="00183C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Plant</w:t>
            </w:r>
          </w:p>
        </w:tc>
        <w:tc>
          <w:tcPr>
            <w:tcW w:w="2551" w:type="dxa"/>
            <w:vAlign w:val="center"/>
          </w:tcPr>
          <w:p w:rsidR="00264A83" w:rsidRPr="006039BB" w:rsidRDefault="00264A83" w:rsidP="00183C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</w:pPr>
            <w:r w:rsidRPr="006039BB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Approach</w:t>
            </w:r>
          </w:p>
        </w:tc>
        <w:tc>
          <w:tcPr>
            <w:tcW w:w="5245" w:type="dxa"/>
            <w:vAlign w:val="center"/>
          </w:tcPr>
          <w:p w:rsidR="00264A83" w:rsidRPr="006039BB" w:rsidRDefault="00264A83" w:rsidP="00183C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szCs w:val="20"/>
                <w:lang w:eastAsia="pt-BR"/>
              </w:rPr>
            </w:pPr>
            <w:r w:rsidRPr="006039BB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Effects</w:t>
            </w:r>
          </w:p>
        </w:tc>
        <w:tc>
          <w:tcPr>
            <w:tcW w:w="2268" w:type="dxa"/>
            <w:vAlign w:val="center"/>
            <w:hideMark/>
          </w:tcPr>
          <w:p w:rsidR="00264A83" w:rsidRPr="006039BB" w:rsidRDefault="00264A83" w:rsidP="00183C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</w:pPr>
            <w:r w:rsidRPr="006039BB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References</w:t>
            </w:r>
          </w:p>
        </w:tc>
      </w:tr>
      <w:tr w:rsidR="00264A83" w:rsidRPr="006039BB" w:rsidTr="00C47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64A83" w:rsidRPr="006039BB" w:rsidRDefault="00B06DD6" w:rsidP="00183CC3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</w:pPr>
            <w:r w:rsidRPr="00B06DD6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BP100</w:t>
            </w:r>
          </w:p>
        </w:tc>
        <w:tc>
          <w:tcPr>
            <w:tcW w:w="1560" w:type="dxa"/>
            <w:vAlign w:val="center"/>
          </w:tcPr>
          <w:p w:rsidR="00264A83" w:rsidRPr="006039BB" w:rsidRDefault="00B06DD6" w:rsidP="00183C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R</w:t>
            </w:r>
            <w:r w:rsidRPr="00B06DD6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ice</w:t>
            </w:r>
          </w:p>
        </w:tc>
        <w:tc>
          <w:tcPr>
            <w:tcW w:w="2551" w:type="dxa"/>
            <w:vAlign w:val="center"/>
          </w:tcPr>
          <w:p w:rsidR="00264A83" w:rsidRPr="006039BB" w:rsidRDefault="00B06DD6" w:rsidP="00183CC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Transgenic plants (</w:t>
            </w:r>
            <w:r w:rsidRPr="00B06DD6">
              <w:rPr>
                <w:rFonts w:ascii="Arial" w:hAnsi="Arial" w:cs="Arial"/>
                <w:color w:val="auto"/>
                <w:sz w:val="20"/>
                <w:szCs w:val="20"/>
              </w:rPr>
              <w:t>constitutive expression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5245" w:type="dxa"/>
            <w:vAlign w:val="center"/>
          </w:tcPr>
          <w:p w:rsidR="00264A83" w:rsidRPr="006039BB" w:rsidRDefault="00B06DD6" w:rsidP="00183CC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Improvement in</w:t>
            </w:r>
            <w:r w:rsidRPr="00B06DD6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 xml:space="preserve"> the resistance against bacterial pathogen </w:t>
            </w:r>
            <w:proofErr w:type="spellStart"/>
            <w:r w:rsidRPr="00B06DD6">
              <w:rPr>
                <w:rFonts w:ascii="Arial" w:eastAsia="Times New Roman" w:hAnsi="Arial" w:cs="Arial"/>
                <w:i/>
                <w:color w:val="auto"/>
                <w:sz w:val="20"/>
                <w:szCs w:val="20"/>
                <w:lang w:eastAsia="pt-BR"/>
              </w:rPr>
              <w:t>Dickeya</w:t>
            </w:r>
            <w:proofErr w:type="spellEnd"/>
            <w:r w:rsidRPr="00B06DD6">
              <w:rPr>
                <w:rFonts w:ascii="Arial" w:eastAsia="Times New Roman" w:hAnsi="Arial" w:cs="Arial"/>
                <w:i/>
                <w:color w:val="auto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06DD6">
              <w:rPr>
                <w:rFonts w:ascii="Arial" w:eastAsia="Times New Roman" w:hAnsi="Arial" w:cs="Arial"/>
                <w:i/>
                <w:color w:val="auto"/>
                <w:sz w:val="20"/>
                <w:szCs w:val="20"/>
                <w:lang w:eastAsia="pt-BR"/>
              </w:rPr>
              <w:t>chrysanthemi</w:t>
            </w:r>
            <w:proofErr w:type="spellEnd"/>
            <w:r w:rsidRPr="00B06DD6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, and against the fungus Fusarium verticillioides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 xml:space="preserve"> (biotic stress)</w:t>
            </w:r>
            <w:r w:rsidRPr="00B06DD6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, additionally also improved the tolerance to oxidative stress (abiotic stress)</w:t>
            </w:r>
            <w:r w:rsidR="007C62D0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2268" w:type="dxa"/>
            <w:vAlign w:val="center"/>
          </w:tcPr>
          <w:p w:rsidR="00264A83" w:rsidRPr="006039BB" w:rsidRDefault="00C47E2D" w:rsidP="00183C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Nadal</w:t>
            </w:r>
            <w:proofErr w:type="spellEnd"/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 xml:space="preserve"> et al., 2012)</w:t>
            </w:r>
          </w:p>
        </w:tc>
      </w:tr>
      <w:tr w:rsidR="00264A83" w:rsidRPr="006039BB" w:rsidTr="00C47E2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64A83" w:rsidRPr="006039BB" w:rsidRDefault="00C47E2D" w:rsidP="00183CC3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T</w:t>
            </w:r>
            <w:r w:rsidRPr="00C47E2D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hanatin</w:t>
            </w:r>
          </w:p>
        </w:tc>
        <w:tc>
          <w:tcPr>
            <w:tcW w:w="1560" w:type="dxa"/>
            <w:vAlign w:val="center"/>
          </w:tcPr>
          <w:p w:rsidR="00264A83" w:rsidRPr="006039BB" w:rsidRDefault="00C47E2D" w:rsidP="00183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Rice</w:t>
            </w:r>
          </w:p>
        </w:tc>
        <w:tc>
          <w:tcPr>
            <w:tcW w:w="2551" w:type="dxa"/>
            <w:vAlign w:val="center"/>
          </w:tcPr>
          <w:p w:rsidR="00264A83" w:rsidRPr="006039BB" w:rsidRDefault="00C47E2D" w:rsidP="00183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Transgenic plants</w:t>
            </w:r>
          </w:p>
        </w:tc>
        <w:tc>
          <w:tcPr>
            <w:tcW w:w="5245" w:type="dxa"/>
            <w:vAlign w:val="center"/>
          </w:tcPr>
          <w:p w:rsidR="00264A83" w:rsidRPr="006039BB" w:rsidRDefault="00C47E2D" w:rsidP="00C4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Enhances</w:t>
            </w:r>
            <w:r w:rsidRPr="00C47E2D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 xml:space="preserve"> resistance to rice blast, caused by fungus </w:t>
            </w:r>
            <w:r w:rsidRPr="00C47E2D">
              <w:rPr>
                <w:rFonts w:ascii="Arial" w:eastAsia="Times New Roman" w:hAnsi="Arial" w:cs="Arial"/>
                <w:i/>
                <w:color w:val="auto"/>
                <w:sz w:val="20"/>
                <w:szCs w:val="20"/>
                <w:lang w:eastAsia="pt-BR"/>
              </w:rPr>
              <w:t>Magnaporthe oryzae</w:t>
            </w:r>
            <w:r w:rsidR="007C62D0">
              <w:rPr>
                <w:rFonts w:ascii="Arial" w:eastAsia="Times New Roman" w:hAnsi="Arial" w:cs="Arial"/>
                <w:i/>
                <w:color w:val="auto"/>
                <w:sz w:val="20"/>
                <w:szCs w:val="20"/>
                <w:lang w:eastAsia="pt-BR"/>
              </w:rPr>
              <w:t>.</w:t>
            </w:r>
            <w:r w:rsidRPr="00C47E2D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:rsidR="00264A83" w:rsidRPr="006039BB" w:rsidRDefault="00C47E2D" w:rsidP="00183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(Imamura et al., 2010)</w:t>
            </w:r>
          </w:p>
        </w:tc>
      </w:tr>
      <w:tr w:rsidR="00264A83" w:rsidRPr="006039BB" w:rsidTr="00C47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64A83" w:rsidRPr="006039BB" w:rsidRDefault="00F73EBF" w:rsidP="00183CC3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</w:pPr>
            <w:r w:rsidRPr="00F73EBF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MsrA2 and 10R</w:t>
            </w:r>
          </w:p>
        </w:tc>
        <w:tc>
          <w:tcPr>
            <w:tcW w:w="1560" w:type="dxa"/>
            <w:vAlign w:val="center"/>
          </w:tcPr>
          <w:p w:rsidR="00264A83" w:rsidRPr="006039BB" w:rsidRDefault="00F73EBF" w:rsidP="00183C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W</w:t>
            </w:r>
            <w:r w:rsidRPr="00F73EBF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heat</w:t>
            </w:r>
          </w:p>
        </w:tc>
        <w:tc>
          <w:tcPr>
            <w:tcW w:w="2551" w:type="dxa"/>
            <w:vAlign w:val="center"/>
          </w:tcPr>
          <w:p w:rsidR="00264A83" w:rsidRPr="006039BB" w:rsidRDefault="00F73EBF" w:rsidP="00183C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Transgenic plants</w:t>
            </w:r>
          </w:p>
        </w:tc>
        <w:tc>
          <w:tcPr>
            <w:tcW w:w="5245" w:type="dxa"/>
            <w:vAlign w:val="center"/>
          </w:tcPr>
          <w:p w:rsidR="00264A83" w:rsidRPr="006039BB" w:rsidRDefault="007C62D0" w:rsidP="00F7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D</w:t>
            </w:r>
            <w:r w:rsidR="00F73EBF" w:rsidRPr="00F73EBF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ecrease in fungi diseases susceptibility, such as head blight and powdery mildew disease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.</w:t>
            </w:r>
            <w:r w:rsidR="00F73EBF" w:rsidRPr="00F73EBF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:rsidR="00264A83" w:rsidRPr="006039BB" w:rsidRDefault="00F73EBF" w:rsidP="00183C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</w:pPr>
            <w:r w:rsidRPr="00F73EBF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(</w:t>
            </w:r>
            <w:proofErr w:type="spellStart"/>
            <w:r w:rsidRPr="00F73EBF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Badea</w:t>
            </w:r>
            <w:proofErr w:type="spellEnd"/>
            <w:r w:rsidRPr="00F73EBF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 xml:space="preserve"> e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t al., 2013)</w:t>
            </w:r>
          </w:p>
        </w:tc>
      </w:tr>
      <w:tr w:rsidR="00264A83" w:rsidRPr="006039BB" w:rsidTr="00C47E2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64A83" w:rsidRPr="006039BB" w:rsidRDefault="00F73EBF" w:rsidP="007C62D0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</w:pPr>
            <w:r w:rsidRPr="00F73EBF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 xml:space="preserve">SN1 </w:t>
            </w:r>
          </w:p>
        </w:tc>
        <w:tc>
          <w:tcPr>
            <w:tcW w:w="1560" w:type="dxa"/>
            <w:vAlign w:val="center"/>
          </w:tcPr>
          <w:p w:rsidR="00264A83" w:rsidRPr="006039BB" w:rsidRDefault="00F73EBF" w:rsidP="00183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W</w:t>
            </w:r>
            <w:r w:rsidRPr="00F73EBF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heat</w:t>
            </w:r>
          </w:p>
        </w:tc>
        <w:tc>
          <w:tcPr>
            <w:tcW w:w="2551" w:type="dxa"/>
            <w:vAlign w:val="center"/>
          </w:tcPr>
          <w:p w:rsidR="00264A83" w:rsidRPr="006039BB" w:rsidRDefault="00F73EBF" w:rsidP="00183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Transgenic plants</w:t>
            </w:r>
          </w:p>
        </w:tc>
        <w:tc>
          <w:tcPr>
            <w:tcW w:w="5245" w:type="dxa"/>
            <w:vAlign w:val="center"/>
          </w:tcPr>
          <w:p w:rsidR="00264A83" w:rsidRPr="006039BB" w:rsidRDefault="007C62D0" w:rsidP="007C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Enhances</w:t>
            </w:r>
            <w:r w:rsidR="00F73EBF" w:rsidRPr="00F73EBF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 xml:space="preserve"> resistance toward bacteria diseases, such as sharp eyespot, common root rot, spot blotch, and black poi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 xml:space="preserve">nt diseases. </w:t>
            </w:r>
          </w:p>
        </w:tc>
        <w:tc>
          <w:tcPr>
            <w:tcW w:w="2268" w:type="dxa"/>
            <w:vAlign w:val="center"/>
          </w:tcPr>
          <w:p w:rsidR="00264A83" w:rsidRPr="006039BB" w:rsidRDefault="007C62D0" w:rsidP="00183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(Wang et al., 2012)</w:t>
            </w:r>
          </w:p>
        </w:tc>
      </w:tr>
      <w:tr w:rsidR="00264A83" w:rsidRPr="007C62D0" w:rsidTr="00C47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64A83" w:rsidRPr="006039BB" w:rsidRDefault="007C62D0" w:rsidP="00183CC3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</w:pPr>
            <w:r w:rsidRPr="007C62D0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Snakin-1</w:t>
            </w:r>
          </w:p>
        </w:tc>
        <w:tc>
          <w:tcPr>
            <w:tcW w:w="1560" w:type="dxa"/>
            <w:vAlign w:val="center"/>
          </w:tcPr>
          <w:p w:rsidR="00264A83" w:rsidRPr="006039BB" w:rsidRDefault="007C62D0" w:rsidP="00183C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Potato</w:t>
            </w:r>
          </w:p>
        </w:tc>
        <w:tc>
          <w:tcPr>
            <w:tcW w:w="2551" w:type="dxa"/>
            <w:vAlign w:val="center"/>
          </w:tcPr>
          <w:p w:rsidR="00264A83" w:rsidRPr="006039BB" w:rsidRDefault="007C62D0" w:rsidP="00183C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Transgenic plant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(</w:t>
            </w:r>
            <w:r w:rsidRPr="007C62D0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overexpression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5245" w:type="dxa"/>
            <w:vAlign w:val="center"/>
          </w:tcPr>
          <w:p w:rsidR="00264A83" w:rsidRPr="006039BB" w:rsidRDefault="007C62D0" w:rsidP="007C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E</w:t>
            </w:r>
            <w:r w:rsidRPr="007C62D0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nhances resistance toward causal agents of stem canker, black scurf and, soft rot diseases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.</w:t>
            </w:r>
            <w:r w:rsidRPr="007C62D0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:rsidR="00264A83" w:rsidRPr="007C62D0" w:rsidRDefault="007C62D0" w:rsidP="00183C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</w:pPr>
            <w:r w:rsidRPr="007C62D0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(</w:t>
            </w:r>
            <w:proofErr w:type="spellStart"/>
            <w:r w:rsidRPr="007C62D0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Almasia</w:t>
            </w:r>
            <w:proofErr w:type="spellEnd"/>
            <w:r w:rsidRPr="007C62D0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 xml:space="preserve"> et a</w:t>
            </w:r>
            <w:r w:rsidRPr="007C62D0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 xml:space="preserve">l., 2008; </w:t>
            </w:r>
            <w:proofErr w:type="spellStart"/>
            <w:r w:rsidRPr="007C62D0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Bártová</w:t>
            </w:r>
            <w:proofErr w:type="spellEnd"/>
            <w:r w:rsidRPr="007C62D0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 xml:space="preserve"> et al., 2019)</w:t>
            </w:r>
          </w:p>
        </w:tc>
      </w:tr>
      <w:tr w:rsidR="00264A83" w:rsidRPr="007C62D0" w:rsidTr="00C47E2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64A83" w:rsidRPr="007C62D0" w:rsidRDefault="00B82077" w:rsidP="00183CC3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</w:pPr>
            <w:proofErr w:type="spellStart"/>
            <w:r w:rsidRPr="00B82077">
              <w:rPr>
                <w:rFonts w:ascii="Arial" w:hAnsi="Arial" w:cs="Arial"/>
                <w:i/>
                <w:color w:val="auto"/>
                <w:sz w:val="20"/>
                <w:szCs w:val="20"/>
              </w:rPr>
              <w:t>Capsicuum</w:t>
            </w:r>
            <w:proofErr w:type="spellEnd"/>
            <w:r w:rsidRPr="00B82077">
              <w:rPr>
                <w:rFonts w:ascii="Arial" w:hAnsi="Arial" w:cs="Arial"/>
                <w:i/>
                <w:color w:val="auto"/>
                <w:sz w:val="20"/>
                <w:szCs w:val="20"/>
              </w:rPr>
              <w:t xml:space="preserve"> annum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(chili) </w:t>
            </w:r>
            <w:r w:rsidRPr="007C62D0">
              <w:rPr>
                <w:rFonts w:ascii="Arial" w:hAnsi="Arial" w:cs="Arial"/>
                <w:color w:val="auto"/>
                <w:sz w:val="20"/>
                <w:szCs w:val="20"/>
              </w:rPr>
              <w:t>defensin</w:t>
            </w:r>
          </w:p>
        </w:tc>
        <w:tc>
          <w:tcPr>
            <w:tcW w:w="1560" w:type="dxa"/>
            <w:vAlign w:val="center"/>
          </w:tcPr>
          <w:p w:rsidR="00264A83" w:rsidRPr="007C62D0" w:rsidRDefault="00B82077" w:rsidP="00183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Tomatoes</w:t>
            </w:r>
          </w:p>
        </w:tc>
        <w:tc>
          <w:tcPr>
            <w:tcW w:w="2551" w:type="dxa"/>
            <w:vAlign w:val="center"/>
          </w:tcPr>
          <w:p w:rsidR="00264A83" w:rsidRPr="007C62D0" w:rsidRDefault="00B82077" w:rsidP="00183CC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Transgenic plants</w:t>
            </w:r>
          </w:p>
        </w:tc>
        <w:tc>
          <w:tcPr>
            <w:tcW w:w="5245" w:type="dxa"/>
            <w:vAlign w:val="center"/>
          </w:tcPr>
          <w:p w:rsidR="00264A83" w:rsidRPr="007C62D0" w:rsidRDefault="004A1ADE" w:rsidP="007C62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Improvement in</w:t>
            </w:r>
            <w:r w:rsidR="007C62D0" w:rsidRPr="007C62D0">
              <w:rPr>
                <w:rFonts w:ascii="Arial" w:hAnsi="Arial" w:cs="Arial"/>
                <w:color w:val="auto"/>
                <w:sz w:val="20"/>
                <w:szCs w:val="20"/>
              </w:rPr>
              <w:t xml:space="preserve"> the resistance toward fungal pathogens that can cause diseases as </w:t>
            </w:r>
            <w:proofErr w:type="spellStart"/>
            <w:r w:rsidR="007C62D0" w:rsidRPr="007C62D0">
              <w:rPr>
                <w:rFonts w:ascii="Arial" w:hAnsi="Arial" w:cs="Arial"/>
                <w:color w:val="auto"/>
                <w:sz w:val="20"/>
                <w:szCs w:val="20"/>
              </w:rPr>
              <w:t>fusarium</w:t>
            </w:r>
            <w:proofErr w:type="spellEnd"/>
            <w:r w:rsidR="007C62D0" w:rsidRPr="007C62D0">
              <w:rPr>
                <w:rFonts w:ascii="Arial" w:hAnsi="Arial" w:cs="Arial"/>
                <w:color w:val="auto"/>
                <w:sz w:val="20"/>
                <w:szCs w:val="20"/>
              </w:rPr>
              <w:t xml:space="preserve"> wilt and late blight res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pectively.</w:t>
            </w:r>
          </w:p>
        </w:tc>
        <w:tc>
          <w:tcPr>
            <w:tcW w:w="2268" w:type="dxa"/>
            <w:vAlign w:val="center"/>
          </w:tcPr>
          <w:p w:rsidR="00264A83" w:rsidRPr="007C62D0" w:rsidRDefault="007C62D0" w:rsidP="00183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color w:val="auto"/>
                <w:sz w:val="20"/>
                <w:szCs w:val="20"/>
              </w:rPr>
              <w:t>Zainal</w:t>
            </w:r>
            <w:proofErr w:type="spellEnd"/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et al., 2009)</w:t>
            </w:r>
          </w:p>
        </w:tc>
      </w:tr>
      <w:tr w:rsidR="00264A83" w:rsidRPr="007C62D0" w:rsidTr="00C47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64A83" w:rsidRPr="007C62D0" w:rsidRDefault="004A1ADE" w:rsidP="00183CC3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</w:pPr>
            <w:r w:rsidRPr="00B82077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Sm-AMP-D1</w:t>
            </w:r>
          </w:p>
        </w:tc>
        <w:tc>
          <w:tcPr>
            <w:tcW w:w="1560" w:type="dxa"/>
            <w:vAlign w:val="center"/>
          </w:tcPr>
          <w:p w:rsidR="00264A83" w:rsidRPr="007C62D0" w:rsidRDefault="004A1ADE" w:rsidP="00183C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Banana</w:t>
            </w:r>
          </w:p>
        </w:tc>
        <w:tc>
          <w:tcPr>
            <w:tcW w:w="2551" w:type="dxa"/>
            <w:vAlign w:val="center"/>
          </w:tcPr>
          <w:p w:rsidR="00264A83" w:rsidRPr="007C62D0" w:rsidRDefault="004A1ADE" w:rsidP="00183C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Transgenic plants</w:t>
            </w:r>
          </w:p>
        </w:tc>
        <w:tc>
          <w:tcPr>
            <w:tcW w:w="5245" w:type="dxa"/>
            <w:vAlign w:val="center"/>
          </w:tcPr>
          <w:p w:rsidR="00264A83" w:rsidRPr="007C62D0" w:rsidRDefault="004A1ADE" w:rsidP="004A1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Enhances</w:t>
            </w:r>
            <w:r w:rsidR="00B82077" w:rsidRPr="00B82077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 xml:space="preserve"> resistance against fungal </w:t>
            </w:r>
            <w:r w:rsidR="00B82077" w:rsidRPr="004A1ADE">
              <w:rPr>
                <w:rFonts w:ascii="Arial" w:eastAsia="Times New Roman" w:hAnsi="Arial" w:cs="Arial"/>
                <w:i/>
                <w:color w:val="auto"/>
                <w:sz w:val="20"/>
                <w:szCs w:val="20"/>
                <w:lang w:eastAsia="pt-BR"/>
              </w:rPr>
              <w:t>Fusarium oxysporum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 xml:space="preserve">. </w:t>
            </w:r>
          </w:p>
        </w:tc>
        <w:tc>
          <w:tcPr>
            <w:tcW w:w="2268" w:type="dxa"/>
            <w:vAlign w:val="center"/>
          </w:tcPr>
          <w:p w:rsidR="00264A83" w:rsidRPr="007C62D0" w:rsidRDefault="004A1ADE" w:rsidP="00183C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Ghag</w:t>
            </w:r>
            <w:proofErr w:type="spellEnd"/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 xml:space="preserve"> et al., 2014)</w:t>
            </w:r>
          </w:p>
        </w:tc>
      </w:tr>
      <w:tr w:rsidR="00264A83" w:rsidRPr="007C62D0" w:rsidTr="00C47E2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64A83" w:rsidRPr="007C62D0" w:rsidRDefault="004A1ADE" w:rsidP="00183CC3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</w:pPr>
            <w:r w:rsidRPr="00B82077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CaAMP1</w:t>
            </w:r>
          </w:p>
        </w:tc>
        <w:tc>
          <w:tcPr>
            <w:tcW w:w="1560" w:type="dxa"/>
            <w:vAlign w:val="center"/>
          </w:tcPr>
          <w:p w:rsidR="00264A83" w:rsidRPr="007C62D0" w:rsidRDefault="004A1ADE" w:rsidP="00183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S</w:t>
            </w:r>
            <w:r w:rsidRPr="00B82077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oybean</w:t>
            </w:r>
          </w:p>
        </w:tc>
        <w:tc>
          <w:tcPr>
            <w:tcW w:w="2551" w:type="dxa"/>
            <w:vAlign w:val="center"/>
          </w:tcPr>
          <w:p w:rsidR="00264A83" w:rsidRPr="007C62D0" w:rsidRDefault="004A1ADE" w:rsidP="00183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Transgenic plants</w:t>
            </w:r>
          </w:p>
        </w:tc>
        <w:tc>
          <w:tcPr>
            <w:tcW w:w="5245" w:type="dxa"/>
            <w:vAlign w:val="center"/>
          </w:tcPr>
          <w:p w:rsidR="00264A83" w:rsidRPr="007C62D0" w:rsidRDefault="004A1ADE" w:rsidP="004A1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I</w:t>
            </w:r>
            <w:r w:rsidRPr="00B82077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ncrease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s</w:t>
            </w:r>
            <w:r w:rsidRPr="00B82077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 xml:space="preserve"> in tolerance toward Phytophthora root and stem rot, caused by </w:t>
            </w:r>
            <w:r w:rsidRPr="004A1ADE">
              <w:rPr>
                <w:rFonts w:ascii="Arial" w:eastAsia="Times New Roman" w:hAnsi="Arial" w:cs="Arial"/>
                <w:i/>
                <w:color w:val="auto"/>
                <w:sz w:val="20"/>
                <w:szCs w:val="20"/>
                <w:lang w:eastAsia="pt-BR"/>
              </w:rPr>
              <w:t>Phytophthora spp</w:t>
            </w:r>
            <w:r w:rsidRPr="00B82077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 xml:space="preserve">. </w:t>
            </w:r>
          </w:p>
        </w:tc>
        <w:tc>
          <w:tcPr>
            <w:tcW w:w="2268" w:type="dxa"/>
            <w:vAlign w:val="center"/>
          </w:tcPr>
          <w:p w:rsidR="00264A83" w:rsidRPr="007C62D0" w:rsidRDefault="004A1ADE" w:rsidP="004A1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</w:pPr>
            <w:r w:rsidRPr="00B82077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(</w:t>
            </w:r>
            <w:proofErr w:type="spellStart"/>
            <w:r w:rsidRPr="00B82077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Niu</w:t>
            </w:r>
            <w:proofErr w:type="spellEnd"/>
            <w:r w:rsidRPr="00B82077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 xml:space="preserve"> et al., 2020)</w:t>
            </w:r>
          </w:p>
        </w:tc>
      </w:tr>
    </w:tbl>
    <w:p w:rsidR="00264A83" w:rsidRPr="007C62D0" w:rsidRDefault="00264A83" w:rsidP="00264A83">
      <w:pPr>
        <w:pStyle w:val="Legenda"/>
        <w:keepNext/>
        <w:spacing w:after="0" w:line="480" w:lineRule="auto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</w:p>
    <w:p w:rsidR="00F55941" w:rsidRPr="007C62D0" w:rsidRDefault="0042035A"/>
    <w:sectPr w:rsidR="00F55941" w:rsidRPr="007C62D0" w:rsidSect="00264A83">
      <w:pgSz w:w="15840" w:h="12240" w:orient="landscape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A83"/>
    <w:rsid w:val="00264A83"/>
    <w:rsid w:val="0042035A"/>
    <w:rsid w:val="004A1ADE"/>
    <w:rsid w:val="007A1573"/>
    <w:rsid w:val="007C62D0"/>
    <w:rsid w:val="00B06DD6"/>
    <w:rsid w:val="00B82077"/>
    <w:rsid w:val="00C47E2D"/>
    <w:rsid w:val="00F73EBF"/>
    <w:rsid w:val="00FB0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A8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264A83"/>
    <w:pPr>
      <w:spacing w:line="240" w:lineRule="auto"/>
    </w:pPr>
    <w:rPr>
      <w:rFonts w:eastAsiaTheme="minorEastAsia"/>
      <w:i/>
      <w:iCs/>
      <w:color w:val="1F497D" w:themeColor="text2"/>
      <w:sz w:val="18"/>
      <w:szCs w:val="18"/>
    </w:rPr>
  </w:style>
  <w:style w:type="table" w:styleId="SombreamentoClaro">
    <w:name w:val="Light Shading"/>
    <w:basedOn w:val="Tabelanormal"/>
    <w:uiPriority w:val="60"/>
    <w:rsid w:val="00264A8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A8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264A83"/>
    <w:pPr>
      <w:spacing w:line="240" w:lineRule="auto"/>
    </w:pPr>
    <w:rPr>
      <w:rFonts w:eastAsiaTheme="minorEastAsia"/>
      <w:i/>
      <w:iCs/>
      <w:color w:val="1F497D" w:themeColor="text2"/>
      <w:sz w:val="18"/>
      <w:szCs w:val="18"/>
    </w:rPr>
  </w:style>
  <w:style w:type="table" w:styleId="SombreamentoClaro">
    <w:name w:val="Light Shading"/>
    <w:basedOn w:val="Tabelanormal"/>
    <w:uiPriority w:val="60"/>
    <w:rsid w:val="00264A8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 Rocha Maximiano</dc:creator>
  <cp:lastModifiedBy>Mariana Rocha Maximiano</cp:lastModifiedBy>
  <cp:revision>1</cp:revision>
  <dcterms:created xsi:type="dcterms:W3CDTF">2022-07-02T18:06:00Z</dcterms:created>
  <dcterms:modified xsi:type="dcterms:W3CDTF">2022-07-02T21:24:00Z</dcterms:modified>
</cp:coreProperties>
</file>